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7D59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/>
        <w:textAlignment w:val="auto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32"/>
          <w:vertAlign w:val="baseline"/>
        </w:rPr>
        <w:t>.</w:t>
      </w:r>
      <w:r>
        <w:rPr>
          <w:rFonts w:hint="default" w:ascii="Times New Roman" w:hAnsi="Times New Roman" w:cs="Times New Roman"/>
          <w:sz w:val="24"/>
          <w:szCs w:val="32"/>
          <w:vertAlign w:val="baseline"/>
        </w:rPr>
        <w:t xml:space="preserve"> Search strategy on Cochrane Library.</w:t>
      </w:r>
    </w:p>
    <w:tbl>
      <w:tblPr>
        <w:tblStyle w:val="3"/>
        <w:tblW w:w="849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624"/>
        <w:gridCol w:w="7874"/>
      </w:tblGrid>
      <w:tr w14:paraId="541CF8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  <w:tcBorders>
              <w:bottom w:val="single" w:color="auto" w:sz="4" w:space="0"/>
              <w:tl2br w:val="nil"/>
              <w:tr2bl w:val="nil"/>
            </w:tcBorders>
          </w:tcPr>
          <w:p w14:paraId="16744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874" w:type="dxa"/>
            <w:tcBorders>
              <w:bottom w:val="single" w:color="auto" w:sz="4" w:space="0"/>
              <w:tl2br w:val="nil"/>
              <w:tr2bl w:val="nil"/>
            </w:tcBorders>
          </w:tcPr>
          <w:p w14:paraId="153424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Acupuncture) OR (Acupuncture Therapy) OR (Acupuncture, Ear) OR (Acupuncture Points) OR (Acupuncture Analgesia)</w:t>
            </w:r>
          </w:p>
        </w:tc>
      </w:tr>
      <w:tr w14:paraId="240CE9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  <w:tcBorders>
              <w:top w:val="single" w:color="auto" w:sz="4" w:space="0"/>
            </w:tcBorders>
          </w:tcPr>
          <w:p w14:paraId="144E3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874" w:type="dxa"/>
            <w:tcBorders>
              <w:top w:val="single" w:color="auto" w:sz="4" w:space="0"/>
            </w:tcBorders>
          </w:tcPr>
          <w:p w14:paraId="7EE6FE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Acupuncture Treatment) OR (Acupuncture Treatments) OR (Treatment, Acupuncture) OR (Therapy, Acupuncture) OR (Pharmacoacupuncture Treatment)</w:t>
            </w:r>
          </w:p>
        </w:tc>
      </w:tr>
      <w:tr w14:paraId="7250DF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  <w:tcBorders>
              <w:tl2br w:val="nil"/>
              <w:tr2bl w:val="nil"/>
            </w:tcBorders>
          </w:tcPr>
          <w:p w14:paraId="4450C8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874" w:type="dxa"/>
            <w:tcBorders>
              <w:tl2br w:val="nil"/>
              <w:tr2bl w:val="nil"/>
            </w:tcBorders>
          </w:tcPr>
          <w:p w14:paraId="210DB9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Treatment, Pharmacoacupuncture) OR (Pharmacoacupuncture Therapy) OR (Therapy, Pharmacoacupuncture) OR (Acupotomy) OR (Acupotomies)</w:t>
            </w:r>
          </w:p>
        </w:tc>
      </w:tr>
      <w:tr w14:paraId="7C3577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  <w:tcBorders>
              <w:tl2br w:val="nil"/>
              <w:tr2bl w:val="nil"/>
            </w:tcBorders>
          </w:tcPr>
          <w:p w14:paraId="30A1DC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874" w:type="dxa"/>
            <w:tcBorders>
              <w:tl2br w:val="nil"/>
              <w:tr2bl w:val="nil"/>
            </w:tcBorders>
          </w:tcPr>
          <w:p w14:paraId="37014C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Acupunctures, Ear) OR (Ear Acupunctures) OR (Acupuncture, Auricular) OR (Acupunctures, Auricular) OR (Auricular Acupunctures)</w:t>
            </w:r>
          </w:p>
        </w:tc>
      </w:tr>
      <w:tr w14:paraId="02CEFC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  <w:tcBorders>
              <w:tl2br w:val="nil"/>
              <w:tr2bl w:val="nil"/>
            </w:tcBorders>
          </w:tcPr>
          <w:p w14:paraId="10787E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7874" w:type="dxa"/>
            <w:tcBorders>
              <w:tl2br w:val="nil"/>
              <w:tr2bl w:val="nil"/>
            </w:tcBorders>
          </w:tcPr>
          <w:p w14:paraId="50C048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Acupuncture Point) OR (Point, Acupuncture) OR (Points, Acupuncture) OR (Acupoints) OR (Acupoint)</w:t>
            </w:r>
          </w:p>
        </w:tc>
      </w:tr>
      <w:tr w14:paraId="4E31D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  <w:tcBorders>
              <w:tl2br w:val="nil"/>
              <w:tr2bl w:val="nil"/>
            </w:tcBorders>
          </w:tcPr>
          <w:p w14:paraId="3BBB9F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7874" w:type="dxa"/>
            <w:tcBorders>
              <w:tl2br w:val="nil"/>
              <w:tr2bl w:val="nil"/>
            </w:tcBorders>
          </w:tcPr>
          <w:p w14:paraId="13CE1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 xml:space="preserve"> OR 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3 OR #4 OR #5</w:t>
            </w:r>
          </w:p>
        </w:tc>
      </w:tr>
      <w:tr w14:paraId="3FE97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</w:tcPr>
          <w:p w14:paraId="302B83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7874" w:type="dxa"/>
          </w:tcPr>
          <w:p w14:paraId="524E6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Auricular Acupuncture) OR (Ear Acupuncture) OR (Analgesia, Acupuncture) OR (Acupuncture Anesthesia) OR (Anesthesia, Acupuncture)</w:t>
            </w:r>
          </w:p>
        </w:tc>
      </w:tr>
      <w:tr w14:paraId="51997B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</w:tcPr>
          <w:p w14:paraId="294A57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7874" w:type="dxa"/>
          </w:tcPr>
          <w:p w14:paraId="5C7DF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Pharmacopuncture)</w:t>
            </w:r>
          </w:p>
        </w:tc>
      </w:tr>
      <w:tr w14:paraId="63795D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</w:tcPr>
          <w:p w14:paraId="6CE4BC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7874" w:type="dxa"/>
          </w:tcPr>
          <w:p w14:paraId="4A1056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7 OR #8 OR #6</w:t>
            </w:r>
          </w:p>
        </w:tc>
      </w:tr>
      <w:tr w14:paraId="4E57C3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</w:tcPr>
          <w:p w14:paraId="1ECEDD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7874" w:type="dxa"/>
          </w:tcPr>
          <w:p w14:paraId="37089D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Barrier, Blood-Brain) OR (Barriers, Blood-Brain) OR (Blood Brain Barrier) OR (Blood-Brain Barriers) OR (Hemato-Encephalic Barrier)</w:t>
            </w:r>
          </w:p>
        </w:tc>
      </w:tr>
      <w:tr w14:paraId="5DC7A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</w:tcPr>
          <w:p w14:paraId="3848CF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7874" w:type="dxa"/>
          </w:tcPr>
          <w:p w14:paraId="3C309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Barrier, Hemato-Encephalic) OR (Barriers, Hemato-Encephalic) OR (Hemato Encephalic Barrier) OR (Hemato-Encephalic Barriers) OR (Brain-Blood Barrier)</w:t>
            </w:r>
          </w:p>
        </w:tc>
      </w:tr>
      <w:tr w14:paraId="1F61E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</w:tcPr>
          <w:p w14:paraId="19E7F6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7874" w:type="dxa"/>
          </w:tcPr>
          <w:p w14:paraId="7AECB1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(Barrier, Brain-Blood) OR (Barriers, Brain-Blood) OR (Brain Blood Barrier) OR (Brain-Blood Barriers) OR (Blood-Brain Barrier)</w:t>
            </w:r>
          </w:p>
        </w:tc>
      </w:tr>
      <w:tr w14:paraId="6AAFF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</w:tcPr>
          <w:p w14:paraId="05797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7874" w:type="dxa"/>
          </w:tcPr>
          <w:p w14:paraId="422A1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10 OR #11 OR #12</w:t>
            </w:r>
          </w:p>
        </w:tc>
      </w:tr>
      <w:tr w14:paraId="2E631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45" w:type="dxa"/>
            <w:left w:w="96" w:type="dxa"/>
            <w:bottom w:w="45" w:type="dxa"/>
            <w:right w:w="96" w:type="dxa"/>
          </w:tblCellMar>
        </w:tblPrEx>
        <w:trPr>
          <w:trHeight w:val="0" w:hRule="atLeast"/>
          <w:jc w:val="center"/>
        </w:trPr>
        <w:tc>
          <w:tcPr>
            <w:tcW w:w="624" w:type="dxa"/>
          </w:tcPr>
          <w:p w14:paraId="26C420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7874" w:type="dxa"/>
          </w:tcPr>
          <w:p w14:paraId="1971EF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WPS灵秀黑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vertAlign w:val="baseline"/>
                <w:lang w:val="en-US" w:eastAsia="zh-CN"/>
              </w:rPr>
              <w:t>#9 AND #13</w:t>
            </w:r>
          </w:p>
        </w:tc>
      </w:tr>
    </w:tbl>
    <w:p w14:paraId="081139F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WPS灵秀黑">
    <w:panose1 w:val="00000000000000000000"/>
    <w:charset w:val="86"/>
    <w:family w:val="auto"/>
    <w:pitch w:val="default"/>
    <w:sig w:usb0="00000001" w:usb1="08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66C453A"/>
    <w:rsid w:val="166C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1T08:16:00Z</dcterms:created>
  <dc:creator>Kexing Zhang</dc:creator>
  <cp:lastModifiedBy>Kexing Zhang</cp:lastModifiedBy>
  <dcterms:modified xsi:type="dcterms:W3CDTF">2025-10-31T08:1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C7FB36D171A84699B3FF1071F266F51B_11</vt:lpwstr>
  </property>
  <property fmtid="{D5CDD505-2E9C-101B-9397-08002B2CF9AE}" pid="4" name="KSOTemplateDocerSaveRecord">
    <vt:lpwstr>eyJoZGlkIjoiMDljNzdiNDljMmQ2ZjBkOGZiNjFjZTlkNzlhZjJhZmMiLCJ1c2VySWQiOiI1MTk3ODUxNDIifQ==</vt:lpwstr>
  </property>
</Properties>
</file>